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A23C0" w14:textId="61326072" w:rsidR="00442379" w:rsidRPr="002C5C6E" w:rsidRDefault="00442379" w:rsidP="00442379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Table </w:t>
      </w:r>
      <w:r w:rsidR="00BA7FD0">
        <w:rPr>
          <w:rFonts w:asciiTheme="majorBidi" w:hAnsiTheme="majorBidi" w:cstheme="majorBidi" w:hint="eastAsia"/>
          <w:b/>
          <w:sz w:val="24"/>
          <w:szCs w:val="24"/>
          <w:lang w:val="en-GB"/>
        </w:rPr>
        <w:t>1</w:t>
      </w:r>
      <w:r>
        <w:rPr>
          <w:rFonts w:asciiTheme="majorBidi" w:hAnsiTheme="majorBidi" w:cstheme="majorBidi" w:hint="eastAsia"/>
          <w:b/>
          <w:sz w:val="24"/>
          <w:szCs w:val="24"/>
          <w:lang w:val="en-GB"/>
        </w:rPr>
        <w:t xml:space="preserve"> </w:t>
      </w:r>
      <w:r w:rsidRPr="00442379">
        <w:rPr>
          <w:rFonts w:asciiTheme="majorBidi" w:hAnsiTheme="majorBidi" w:cstheme="majorBidi"/>
          <w:bCs/>
          <w:sz w:val="24"/>
          <w:szCs w:val="24"/>
          <w:lang w:val="en-GB"/>
        </w:rPr>
        <w:t>Incidence</w:t>
      </w:r>
      <w:r w:rsidRPr="00442379">
        <w:rPr>
          <w:rFonts w:asciiTheme="majorBidi" w:hAnsiTheme="majorBidi" w:cstheme="majorBidi" w:hint="eastAsia"/>
          <w:bCs/>
          <w:sz w:val="24"/>
          <w:szCs w:val="24"/>
          <w:lang w:val="en-GB"/>
        </w:rPr>
        <w:t xml:space="preserve"> rate</w:t>
      </w:r>
      <w:r w:rsidRPr="00442379">
        <w:rPr>
          <w:rFonts w:asciiTheme="majorBidi" w:hAnsiTheme="majorBidi" w:cstheme="majorBidi"/>
          <w:bCs/>
          <w:sz w:val="24"/>
          <w:szCs w:val="24"/>
          <w:lang w:val="en-GB"/>
        </w:rPr>
        <w:t xml:space="preserve"> of CRE, ESBL </w:t>
      </w:r>
      <w:r w:rsidR="00694A83">
        <w:rPr>
          <w:rFonts w:asciiTheme="majorBidi" w:hAnsiTheme="majorBidi" w:cstheme="majorBidi" w:hint="eastAsia"/>
          <w:bCs/>
          <w:sz w:val="24"/>
          <w:szCs w:val="24"/>
          <w:lang w:val="en-GB"/>
        </w:rPr>
        <w:t xml:space="preserve">and </w:t>
      </w:r>
      <w:r w:rsidRPr="00442379">
        <w:rPr>
          <w:rFonts w:asciiTheme="majorBidi" w:hAnsiTheme="majorBidi" w:cstheme="majorBidi"/>
          <w:bCs/>
          <w:sz w:val="24"/>
          <w:szCs w:val="24"/>
          <w:lang w:val="en-GB"/>
        </w:rPr>
        <w:t>MDR in 2013-2021</w:t>
      </w:r>
      <w:r w:rsidR="00D17F04">
        <w:rPr>
          <w:rFonts w:asciiTheme="majorBidi" w:hAnsiTheme="majorBidi" w:cstheme="majorBidi" w:hint="eastAsia"/>
          <w:bCs/>
          <w:sz w:val="24"/>
          <w:szCs w:val="24"/>
          <w:lang w:val="en-GB"/>
        </w:rPr>
        <w:t>(%)</w:t>
      </w:r>
    </w:p>
    <w:tbl>
      <w:tblPr>
        <w:tblStyle w:val="a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1134"/>
        <w:gridCol w:w="3118"/>
      </w:tblGrid>
      <w:tr w:rsidR="00110CDC" w:rsidRPr="00421FBE" w14:paraId="4D102C86" w14:textId="77777777" w:rsidTr="00337F78">
        <w:tc>
          <w:tcPr>
            <w:tcW w:w="1560" w:type="dxa"/>
            <w:tcBorders>
              <w:top w:val="single" w:sz="12" w:space="0" w:color="auto"/>
            </w:tcBorders>
          </w:tcPr>
          <w:p w14:paraId="5BD83262" w14:textId="77777777" w:rsidR="00110CDC" w:rsidRPr="00421FBE" w:rsidRDefault="00110CDC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011B28B" w14:textId="4413837E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CRE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1FB4947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ESB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036E6E8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MDR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05454261" w14:textId="77777777" w:rsidR="00110CDC" w:rsidRPr="00421FBE" w:rsidRDefault="00110CDC" w:rsidP="00337F7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521A52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Mortality within 30 days after MDR infection</w:t>
            </w:r>
          </w:p>
        </w:tc>
      </w:tr>
      <w:tr w:rsidR="00110CDC" w:rsidRPr="00421FBE" w14:paraId="5C26C922" w14:textId="77777777" w:rsidTr="00337F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88EDBF" w14:textId="77777777" w:rsidR="00110CDC" w:rsidRPr="00CF0C59" w:rsidRDefault="00110CDC" w:rsidP="00337F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CF0C59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013-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55C6E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7A999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23C6B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54B168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110CDC" w:rsidRPr="00421FBE" w14:paraId="2206BD50" w14:textId="77777777" w:rsidTr="00337F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FEFBD6" w14:textId="77777777" w:rsidR="00110CDC" w:rsidRPr="00CF0C59" w:rsidRDefault="00110CDC" w:rsidP="00337F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CF0C59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016-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01C75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07491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4C422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D84FDBA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16..7</w:t>
            </w:r>
          </w:p>
        </w:tc>
      </w:tr>
      <w:tr w:rsidR="00110CDC" w:rsidRPr="00421FBE" w14:paraId="207F91E9" w14:textId="77777777" w:rsidTr="00337F78">
        <w:tc>
          <w:tcPr>
            <w:tcW w:w="1560" w:type="dxa"/>
            <w:tcBorders>
              <w:bottom w:val="single" w:sz="12" w:space="0" w:color="auto"/>
            </w:tcBorders>
          </w:tcPr>
          <w:p w14:paraId="77995989" w14:textId="77777777" w:rsidR="00110CDC" w:rsidRPr="00CF0C59" w:rsidRDefault="00110CDC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CF0C5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019-202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10CD4CE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11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44CBC5F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7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EE38B0A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11.4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3A59C24B" w14:textId="77777777" w:rsidR="00110CDC" w:rsidRPr="00421FBE" w:rsidRDefault="00110CDC" w:rsidP="00337F7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25</w:t>
            </w:r>
          </w:p>
        </w:tc>
      </w:tr>
    </w:tbl>
    <w:p w14:paraId="7B0FC9A5" w14:textId="6D7AFDE6" w:rsidR="00F9485B" w:rsidRDefault="00F9485B" w:rsidP="00405343">
      <w:pPr>
        <w:rPr>
          <w:rStyle w:val="text-dst"/>
          <w:rFonts w:ascii="Times New Roman" w:eastAsia="微软雅黑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CRE:</w:t>
      </w:r>
      <w:r w:rsidR="00B17D7A"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B17D7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Carbapenem-resistant Enterobacter</w:t>
      </w:r>
      <w:r w:rsidRPr="00B17D7A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  <w:lang w:val="en-GB"/>
        </w:rPr>
        <w:t>; ESBL:</w:t>
      </w:r>
      <w:r w:rsidRPr="00B17D7A">
        <w:rPr>
          <w:rStyle w:val="text-dst"/>
          <w:rFonts w:ascii="Times New Roman" w:eastAsia="微软雅黑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B17D7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Extended-Spectrum β-Lactamases</w:t>
      </w:r>
      <w:r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; MDR:</w:t>
      </w:r>
      <w:r w:rsidR="00B17D7A"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B17D7A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  <w:lang w:val="en-GB"/>
        </w:rPr>
        <w:t>M</w:t>
      </w:r>
      <w:r w:rsidRPr="00B17D7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ulti-drug resistant</w:t>
      </w:r>
      <w:r w:rsidRPr="00B17D7A">
        <w:rPr>
          <w:rStyle w:val="text-dst"/>
          <w:rFonts w:ascii="Times New Roman" w:eastAsia="微软雅黑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1CBB0145" w14:textId="77777777" w:rsidR="00B06567" w:rsidRPr="00B17D7A" w:rsidRDefault="00B06567" w:rsidP="00405343"/>
    <w:p w14:paraId="12C4EC6A" w14:textId="0A19C88E" w:rsidR="00405343" w:rsidRPr="002C5C6E" w:rsidRDefault="00405343" w:rsidP="00405343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Table </w:t>
      </w:r>
      <w:r w:rsidR="00BA7FD0">
        <w:rPr>
          <w:rFonts w:asciiTheme="majorBidi" w:hAnsiTheme="majorBidi" w:cstheme="majorBidi" w:hint="eastAsia"/>
          <w:b/>
          <w:sz w:val="24"/>
          <w:szCs w:val="24"/>
          <w:lang w:val="en-GB"/>
        </w:rPr>
        <w:t>2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Susceptibility and resistance of 8 strain of CRE (carbapenem-resistant Enterobacter) to antimicrobial agents</w:t>
      </w:r>
      <w:r w:rsidR="00213407">
        <w:rPr>
          <w:rFonts w:asciiTheme="majorBidi" w:hAnsiTheme="majorBidi" w:cstheme="majorBidi" w:hint="eastAsia"/>
          <w:sz w:val="24"/>
          <w:szCs w:val="24"/>
          <w:lang w:val="en-GB"/>
        </w:rPr>
        <w:t xml:space="preserve"> (%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3061"/>
      </w:tblGrid>
      <w:tr w:rsidR="00405343" w14:paraId="4ACD6E4C" w14:textId="77777777" w:rsidTr="00337F78">
        <w:trPr>
          <w:trHeight w:val="345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27AE66F7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  <w:t>Antibacterial drug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68B0DE01" w14:textId="481AF368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  <w:t>Sensitivity rate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4" w:space="0" w:color="auto"/>
            </w:tcBorders>
          </w:tcPr>
          <w:p w14:paraId="6441C91E" w14:textId="7D79F84F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  <w:t>Drug resistance rate</w:t>
            </w:r>
          </w:p>
        </w:tc>
      </w:tr>
      <w:tr w:rsidR="00405343" w14:paraId="59AECD8C" w14:textId="77777777" w:rsidTr="00337F78">
        <w:trPr>
          <w:trHeight w:val="53"/>
        </w:trPr>
        <w:tc>
          <w:tcPr>
            <w:tcW w:w="2694" w:type="dxa"/>
            <w:tcBorders>
              <w:top w:val="single" w:sz="4" w:space="0" w:color="auto"/>
            </w:tcBorders>
          </w:tcPr>
          <w:p w14:paraId="460D30C0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Piperacillin/Tazobactam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14191C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3513F51B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36B5BFDC" w14:textId="77777777" w:rsidTr="00337F78">
        <w:tc>
          <w:tcPr>
            <w:tcW w:w="2694" w:type="dxa"/>
          </w:tcPr>
          <w:p w14:paraId="2210624E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Ceftriaxone</w:t>
            </w:r>
          </w:p>
        </w:tc>
        <w:tc>
          <w:tcPr>
            <w:tcW w:w="2551" w:type="dxa"/>
          </w:tcPr>
          <w:p w14:paraId="69981A22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0B2F755A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539A6BD0" w14:textId="77777777" w:rsidTr="00337F78">
        <w:tc>
          <w:tcPr>
            <w:tcW w:w="2694" w:type="dxa"/>
          </w:tcPr>
          <w:p w14:paraId="758E1D4E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Cefepime</w:t>
            </w:r>
          </w:p>
        </w:tc>
        <w:tc>
          <w:tcPr>
            <w:tcW w:w="2551" w:type="dxa"/>
          </w:tcPr>
          <w:p w14:paraId="680736FD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77D57946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7F9E8473" w14:textId="77777777" w:rsidTr="00337F78">
        <w:tc>
          <w:tcPr>
            <w:tcW w:w="2694" w:type="dxa"/>
          </w:tcPr>
          <w:p w14:paraId="6626EE4A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Cefoperazone</w:t>
            </w:r>
            <w:proofErr w:type="spellEnd"/>
          </w:p>
        </w:tc>
        <w:tc>
          <w:tcPr>
            <w:tcW w:w="2551" w:type="dxa"/>
          </w:tcPr>
          <w:p w14:paraId="7E908404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09258651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28D593F2" w14:textId="77777777" w:rsidTr="00337F78">
        <w:tc>
          <w:tcPr>
            <w:tcW w:w="2694" w:type="dxa"/>
          </w:tcPr>
          <w:p w14:paraId="7F4C245D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2551" w:type="dxa"/>
          </w:tcPr>
          <w:p w14:paraId="271BF5E7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76B56AF8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5AFFC23A" w14:textId="77777777" w:rsidTr="00337F78">
        <w:tc>
          <w:tcPr>
            <w:tcW w:w="2694" w:type="dxa"/>
          </w:tcPr>
          <w:p w14:paraId="24997B77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Levofloxacin</w:t>
            </w:r>
          </w:p>
        </w:tc>
        <w:tc>
          <w:tcPr>
            <w:tcW w:w="2551" w:type="dxa"/>
          </w:tcPr>
          <w:p w14:paraId="2F2241D3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5043FAF7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2867DDC6" w14:textId="77777777" w:rsidTr="00337F78">
        <w:tc>
          <w:tcPr>
            <w:tcW w:w="2694" w:type="dxa"/>
          </w:tcPr>
          <w:p w14:paraId="20CB0583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Aztreonam</w:t>
            </w:r>
          </w:p>
        </w:tc>
        <w:tc>
          <w:tcPr>
            <w:tcW w:w="2551" w:type="dxa"/>
          </w:tcPr>
          <w:p w14:paraId="279F2F49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20E5BBF1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4F18E2E7" w14:textId="77777777" w:rsidTr="00337F78">
        <w:tc>
          <w:tcPr>
            <w:tcW w:w="2694" w:type="dxa"/>
          </w:tcPr>
          <w:p w14:paraId="33B3CAE0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Meropenem</w:t>
            </w:r>
          </w:p>
        </w:tc>
        <w:tc>
          <w:tcPr>
            <w:tcW w:w="2551" w:type="dxa"/>
          </w:tcPr>
          <w:p w14:paraId="137AB3F7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6556D43C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44CFCE91" w14:textId="77777777" w:rsidTr="00337F78">
        <w:tc>
          <w:tcPr>
            <w:tcW w:w="2694" w:type="dxa"/>
          </w:tcPr>
          <w:p w14:paraId="08C5A159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Amikacin</w:t>
            </w:r>
          </w:p>
        </w:tc>
        <w:tc>
          <w:tcPr>
            <w:tcW w:w="2551" w:type="dxa"/>
          </w:tcPr>
          <w:p w14:paraId="20CB7640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38844174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79E24010" w14:textId="77777777" w:rsidTr="00337F78">
        <w:tc>
          <w:tcPr>
            <w:tcW w:w="2694" w:type="dxa"/>
          </w:tcPr>
          <w:p w14:paraId="733458D4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Gentamicin</w:t>
            </w:r>
          </w:p>
        </w:tc>
        <w:tc>
          <w:tcPr>
            <w:tcW w:w="2551" w:type="dxa"/>
          </w:tcPr>
          <w:p w14:paraId="3A40BA26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</w:tcPr>
          <w:p w14:paraId="60320477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05343" w14:paraId="2CBE0BF5" w14:textId="77777777" w:rsidTr="00337F78">
        <w:trPr>
          <w:trHeight w:val="53"/>
        </w:trPr>
        <w:tc>
          <w:tcPr>
            <w:tcW w:w="2694" w:type="dxa"/>
            <w:tcBorders>
              <w:bottom w:val="single" w:sz="12" w:space="0" w:color="auto"/>
            </w:tcBorders>
          </w:tcPr>
          <w:p w14:paraId="77C0A929" w14:textId="77777777" w:rsidR="00405343" w:rsidRDefault="00405343" w:rsidP="00337F78">
            <w:pPr>
              <w:spacing w:line="480" w:lineRule="auto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 w:rsidRPr="005E3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MP-SMX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52673C5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56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61" w:type="dxa"/>
            <w:tcBorders>
              <w:bottom w:val="single" w:sz="12" w:space="0" w:color="auto"/>
            </w:tcBorders>
          </w:tcPr>
          <w:p w14:paraId="1F34195F" w14:textId="77777777" w:rsidR="00405343" w:rsidRPr="00795692" w:rsidRDefault="00405343" w:rsidP="00337F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Pr="0079569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</w:tbl>
    <w:p w14:paraId="52200138" w14:textId="77777777" w:rsidR="000912BB" w:rsidRDefault="000912BB" w:rsidP="000912BB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5E32A8">
        <w:rPr>
          <w:rFonts w:ascii="Times New Roman" w:hAnsi="Times New Roman" w:cs="Times New Roman"/>
          <w:sz w:val="24"/>
          <w:szCs w:val="24"/>
          <w:shd w:val="clear" w:color="auto" w:fill="FFFFFF"/>
        </w:rPr>
        <w:t>TMP-SMX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:</w:t>
      </w:r>
      <w:r w:rsidRPr="001F60C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1F4C1A">
        <w:rPr>
          <w:rFonts w:ascii="Times New Roman" w:hAnsi="Times New Roman" w:cs="Times New Roman"/>
          <w:sz w:val="24"/>
          <w:szCs w:val="24"/>
          <w:shd w:val="clear" w:color="auto" w:fill="FFFFFF"/>
        </w:rPr>
        <w:t>ulfamethoxazole/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Pr="001F4C1A">
        <w:rPr>
          <w:rFonts w:ascii="Times New Roman" w:hAnsi="Times New Roman" w:cs="Times New Roman"/>
          <w:sz w:val="24"/>
          <w:szCs w:val="24"/>
          <w:shd w:val="clear" w:color="auto" w:fill="FFFFFF"/>
        </w:rPr>
        <w:t>rimethoprim</w:t>
      </w:r>
    </w:p>
    <w:p w14:paraId="11DD838F" w14:textId="06CBC3B7" w:rsidR="00405343" w:rsidRDefault="00405343" w:rsidP="00405343"/>
    <w:p w14:paraId="5A0669A4" w14:textId="2E536839" w:rsidR="00405343" w:rsidRPr="002C5C6E" w:rsidRDefault="00405343" w:rsidP="002C5C6E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Table </w:t>
      </w:r>
      <w:r w:rsidR="00BA7FD0">
        <w:rPr>
          <w:rFonts w:asciiTheme="majorBidi" w:hAnsiTheme="majorBidi" w:cstheme="majorBidi" w:hint="eastAsia"/>
          <w:b/>
          <w:sz w:val="24"/>
          <w:szCs w:val="24"/>
          <w:lang w:val="en-GB"/>
        </w:rPr>
        <w:t>3</w:t>
      </w:r>
      <w:r w:rsidR="002C5C6E">
        <w:rPr>
          <w:rFonts w:asciiTheme="majorBidi" w:hAnsiTheme="majorBidi" w:cstheme="majorBidi" w:hint="eastAsia"/>
          <w:b/>
          <w:sz w:val="24"/>
          <w:szCs w:val="24"/>
          <w:lang w:val="en-GB"/>
        </w:rPr>
        <w:t xml:space="preserve"> </w:t>
      </w:r>
      <w:r w:rsidRPr="007A625F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Distribution of CRE, ESBL, CRPA and MDR in Gram-negative bacteria</w:t>
      </w:r>
    </w:p>
    <w:tbl>
      <w:tblPr>
        <w:tblStyle w:val="a7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701"/>
        <w:gridCol w:w="1418"/>
      </w:tblGrid>
      <w:tr w:rsidR="00405343" w:rsidRPr="00421FBE" w14:paraId="1F467334" w14:textId="77777777" w:rsidTr="00337F78">
        <w:tc>
          <w:tcPr>
            <w:tcW w:w="2689" w:type="dxa"/>
            <w:tcBorders>
              <w:top w:val="single" w:sz="12" w:space="0" w:color="auto"/>
            </w:tcBorders>
          </w:tcPr>
          <w:p w14:paraId="430F8D66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B04D35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CRE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n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=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8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48ECB35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ESBL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n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=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516B21B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CRPA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n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=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2BB8767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MDR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n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=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8</w:t>
            </w: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）</w:t>
            </w:r>
          </w:p>
        </w:tc>
      </w:tr>
      <w:tr w:rsidR="00405343" w:rsidRPr="00421FBE" w14:paraId="538382F6" w14:textId="77777777" w:rsidTr="00337F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CBE643C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84389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3D4C8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6D9B7" w14:textId="58950E98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B3240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</w:tr>
      <w:tr w:rsidR="00405343" w:rsidRPr="00421FBE" w14:paraId="5BD57BF6" w14:textId="77777777" w:rsidTr="00337F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743FCAB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Escherichia. co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11C25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E159D6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02889" w14:textId="4F5F173B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FAF50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</w:tr>
      <w:tr w:rsidR="00405343" w:rsidRPr="00421FBE" w14:paraId="1C4A7437" w14:textId="77777777" w:rsidTr="00337F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8016C81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seudomonas aerugino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C4610" w14:textId="57FA8C5F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8AC4E" w14:textId="11024C0C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6F3AC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EBDF6" w14:textId="4AA0B37E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405343" w:rsidRPr="00421FBE" w14:paraId="736EE6A9" w14:textId="77777777" w:rsidTr="00337F78">
        <w:tc>
          <w:tcPr>
            <w:tcW w:w="2689" w:type="dxa"/>
          </w:tcPr>
          <w:p w14:paraId="6F592065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1559" w:type="dxa"/>
          </w:tcPr>
          <w:p w14:paraId="493CA84B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559" w:type="dxa"/>
          </w:tcPr>
          <w:p w14:paraId="37112AC6" w14:textId="590C3435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701" w:type="dxa"/>
          </w:tcPr>
          <w:p w14:paraId="28A2CC7E" w14:textId="260C0422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418" w:type="dxa"/>
          </w:tcPr>
          <w:p w14:paraId="088BBA18" w14:textId="7564AB55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405343" w:rsidRPr="00421FBE" w14:paraId="11084D3A" w14:textId="77777777" w:rsidTr="00337F78">
        <w:tc>
          <w:tcPr>
            <w:tcW w:w="2689" w:type="dxa"/>
          </w:tcPr>
          <w:p w14:paraId="0093C73A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Enterococcus faecium</w:t>
            </w:r>
          </w:p>
        </w:tc>
        <w:tc>
          <w:tcPr>
            <w:tcW w:w="1559" w:type="dxa"/>
          </w:tcPr>
          <w:p w14:paraId="404EA9DA" w14:textId="41E80FA6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</w:tcPr>
          <w:p w14:paraId="24D6E95D" w14:textId="417F5478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701" w:type="dxa"/>
          </w:tcPr>
          <w:p w14:paraId="63C35991" w14:textId="7D178E37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418" w:type="dxa"/>
          </w:tcPr>
          <w:p w14:paraId="58500623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</w:tr>
      <w:tr w:rsidR="00405343" w:rsidRPr="00421FBE" w14:paraId="28F219DC" w14:textId="77777777" w:rsidTr="00337F78">
        <w:tc>
          <w:tcPr>
            <w:tcW w:w="2689" w:type="dxa"/>
            <w:tcBorders>
              <w:bottom w:val="single" w:sz="12" w:space="0" w:color="auto"/>
            </w:tcBorders>
          </w:tcPr>
          <w:p w14:paraId="06875BC0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</w:t>
            </w:r>
            <w:r w:rsidRPr="00421F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reptococcus miti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1D798A3" w14:textId="615BE24B" w:rsidR="00405343" w:rsidRPr="00421FBE" w:rsidRDefault="000C57E6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7076E6C" w14:textId="207C0510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323EA79" w14:textId="7B12B6C4" w:rsidR="00405343" w:rsidRPr="00421FBE" w:rsidRDefault="00421910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3E6D123" w14:textId="77777777" w:rsidR="00405343" w:rsidRPr="00421FBE" w:rsidRDefault="00405343" w:rsidP="00337F7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421FB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</w:tr>
    </w:tbl>
    <w:p w14:paraId="3FFB8B83" w14:textId="19183C87" w:rsidR="00B8326F" w:rsidRPr="00B17D7A" w:rsidRDefault="00B8326F" w:rsidP="00B8326F">
      <w:r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 xml:space="preserve">CRE: </w:t>
      </w:r>
      <w:r w:rsidRPr="00B17D7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Carbapenem-resistant Enterobacter</w:t>
      </w:r>
      <w:r w:rsidRPr="00B17D7A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  <w:lang w:val="en-GB"/>
        </w:rPr>
        <w:t>; ESBL:</w:t>
      </w:r>
      <w:r w:rsidRPr="00B17D7A">
        <w:rPr>
          <w:rStyle w:val="text-dst"/>
          <w:rFonts w:ascii="Times New Roman" w:eastAsia="微软雅黑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B17D7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Extended-Spectrum β-Lactamases</w:t>
      </w:r>
      <w:r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CRPA:</w:t>
      </w:r>
      <w:r w:rsidRPr="00B8326F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  <w:lang w:val="en-GB"/>
        </w:rPr>
        <w:t>C</w:t>
      </w:r>
      <w:r w:rsidRPr="001F4C1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arbapenem-</w:t>
      </w:r>
      <w:r w:rsidR="00FA337E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  <w:lang w:val="en-GB"/>
        </w:rPr>
        <w:t>r</w:t>
      </w:r>
      <w:r w:rsidRPr="001F4C1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esistant Pseudomonas aeruginosa</w:t>
      </w:r>
      <w:r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; </w:t>
      </w:r>
      <w:r w:rsidRPr="00B17D7A">
        <w:rPr>
          <w:rStyle w:val="text-dst"/>
          <w:rFonts w:ascii="Times New Roman" w:eastAsia="微软雅黑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 xml:space="preserve">MDR: </w:t>
      </w:r>
      <w:r w:rsidRPr="00B17D7A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  <w:lang w:val="en-GB"/>
        </w:rPr>
        <w:t>M</w:t>
      </w:r>
      <w:r w:rsidRPr="00B17D7A">
        <w:rPr>
          <w:rFonts w:ascii="Times New Roman" w:eastAsiaTheme="minorHAnsi" w:hAnsi="Times New Roman" w:cs="Times New Roman"/>
          <w:sz w:val="24"/>
          <w:szCs w:val="24"/>
          <w:shd w:val="clear" w:color="auto" w:fill="FFFFFF"/>
          <w:lang w:val="en-GB"/>
        </w:rPr>
        <w:t>ulti-drug resistant</w:t>
      </w:r>
      <w:r w:rsidRPr="00B17D7A">
        <w:rPr>
          <w:rStyle w:val="text-dst"/>
          <w:rFonts w:ascii="Times New Roman" w:eastAsia="微软雅黑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6AD6E735" w14:textId="77777777" w:rsidR="00405343" w:rsidRPr="00B8326F" w:rsidRDefault="00405343" w:rsidP="00405343">
      <w:pPr>
        <w:spacing w:line="360" w:lineRule="auto"/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</w:p>
    <w:p w14:paraId="71112E52" w14:textId="265D9290" w:rsidR="00405343" w:rsidRPr="002C5C6E" w:rsidRDefault="00405343" w:rsidP="004053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9378F7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BA7FD0">
        <w:rPr>
          <w:rFonts w:asciiTheme="majorBidi" w:hAnsiTheme="majorBidi" w:cstheme="majorBidi" w:hint="eastAsia"/>
          <w:b/>
          <w:bCs/>
          <w:sz w:val="24"/>
          <w:szCs w:val="24"/>
          <w:lang w:val="en-GB"/>
        </w:rPr>
        <w:t>4</w:t>
      </w:r>
      <w:r w:rsidR="002C5C6E">
        <w:rPr>
          <w:rFonts w:asciiTheme="majorBidi" w:hAnsiTheme="majorBidi" w:cstheme="majorBidi" w:hint="eastAsia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Antibiotic resistance of </w:t>
      </w:r>
      <w:r w:rsidRPr="00550CB8">
        <w:rPr>
          <w:rFonts w:asciiTheme="majorBidi" w:eastAsia="宋体" w:hAnsiTheme="majorBidi" w:cstheme="majorBidi"/>
          <w:i/>
          <w:iCs/>
          <w:sz w:val="24"/>
          <w:szCs w:val="24"/>
          <w:lang w:val="en-GB"/>
        </w:rPr>
        <w:t>Enterococcus faecium</w:t>
      </w:r>
      <w:r w:rsidR="00E43453">
        <w:rPr>
          <w:rFonts w:asciiTheme="majorBidi" w:eastAsia="宋体" w:hAnsiTheme="majorBidi" w:cstheme="majorBidi" w:hint="eastAsia"/>
          <w:i/>
          <w:iCs/>
          <w:sz w:val="24"/>
          <w:szCs w:val="24"/>
          <w:lang w:val="en-GB"/>
        </w:rPr>
        <w:t xml:space="preserve"> </w:t>
      </w:r>
      <w:r w:rsidR="00E43453" w:rsidRPr="00E43453">
        <w:rPr>
          <w:rFonts w:asciiTheme="majorBidi" w:eastAsia="宋体" w:hAnsiTheme="majorBidi" w:cstheme="majorBidi" w:hint="eastAsia"/>
          <w:sz w:val="24"/>
          <w:szCs w:val="24"/>
          <w:lang w:val="en-GB"/>
        </w:rPr>
        <w:t>(%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119"/>
      </w:tblGrid>
      <w:tr w:rsidR="00405343" w14:paraId="25BC1CB7" w14:textId="77777777" w:rsidTr="00337F78"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3B2AF6A0" w14:textId="77777777" w:rsidR="00405343" w:rsidRDefault="00405343" w:rsidP="00337F78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  <w:t>Antibacterial drug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7A443542" w14:textId="0EB715F3" w:rsidR="00405343" w:rsidRDefault="00405343" w:rsidP="00337F7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b/>
                <w:sz w:val="24"/>
                <w:szCs w:val="24"/>
                <w:lang w:val="en-GB"/>
              </w:rPr>
              <w:t>Drug resistance rate</w:t>
            </w:r>
          </w:p>
        </w:tc>
      </w:tr>
      <w:tr w:rsidR="00405343" w14:paraId="44AD525E" w14:textId="77777777" w:rsidTr="00337F78">
        <w:tc>
          <w:tcPr>
            <w:tcW w:w="3969" w:type="dxa"/>
            <w:tcBorders>
              <w:top w:val="single" w:sz="4" w:space="0" w:color="auto"/>
            </w:tcBorders>
          </w:tcPr>
          <w:p w14:paraId="3CA65626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Ampicilli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443B616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100</w:t>
            </w:r>
          </w:p>
        </w:tc>
      </w:tr>
      <w:tr w:rsidR="00405343" w14:paraId="6EF1BE18" w14:textId="77777777" w:rsidTr="00337F78">
        <w:trPr>
          <w:trHeight w:val="112"/>
        </w:trPr>
        <w:tc>
          <w:tcPr>
            <w:tcW w:w="3969" w:type="dxa"/>
          </w:tcPr>
          <w:p w14:paraId="483DBAF6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nicillin</w:t>
            </w:r>
          </w:p>
        </w:tc>
        <w:tc>
          <w:tcPr>
            <w:tcW w:w="3119" w:type="dxa"/>
          </w:tcPr>
          <w:p w14:paraId="033A4EE8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100</w:t>
            </w:r>
          </w:p>
        </w:tc>
      </w:tr>
      <w:tr w:rsidR="00405343" w14:paraId="6AB0CE4E" w14:textId="77777777" w:rsidTr="00337F78">
        <w:tc>
          <w:tcPr>
            <w:tcW w:w="3969" w:type="dxa"/>
          </w:tcPr>
          <w:p w14:paraId="4B16982E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Erythromycin</w:t>
            </w:r>
          </w:p>
        </w:tc>
        <w:tc>
          <w:tcPr>
            <w:tcW w:w="3119" w:type="dxa"/>
          </w:tcPr>
          <w:p w14:paraId="3CD8F80D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80</w:t>
            </w:r>
          </w:p>
        </w:tc>
      </w:tr>
      <w:tr w:rsidR="00405343" w14:paraId="6D592630" w14:textId="77777777" w:rsidTr="00337F78">
        <w:trPr>
          <w:trHeight w:val="53"/>
        </w:trPr>
        <w:tc>
          <w:tcPr>
            <w:tcW w:w="3969" w:type="dxa"/>
          </w:tcPr>
          <w:p w14:paraId="1BE78066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Linezolid</w:t>
            </w:r>
          </w:p>
        </w:tc>
        <w:tc>
          <w:tcPr>
            <w:tcW w:w="3119" w:type="dxa"/>
          </w:tcPr>
          <w:p w14:paraId="1B357869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05343" w14:paraId="04912C2E" w14:textId="77777777" w:rsidTr="00337F78">
        <w:trPr>
          <w:trHeight w:val="71"/>
        </w:trPr>
        <w:tc>
          <w:tcPr>
            <w:tcW w:w="3969" w:type="dxa"/>
          </w:tcPr>
          <w:p w14:paraId="101AFBAC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Vancomycin</w:t>
            </w:r>
          </w:p>
        </w:tc>
        <w:tc>
          <w:tcPr>
            <w:tcW w:w="3119" w:type="dxa"/>
          </w:tcPr>
          <w:p w14:paraId="7635AF40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05343" w14:paraId="6C31B84F" w14:textId="77777777" w:rsidTr="00337F78">
        <w:trPr>
          <w:trHeight w:val="64"/>
        </w:trPr>
        <w:tc>
          <w:tcPr>
            <w:tcW w:w="3969" w:type="dxa"/>
          </w:tcPr>
          <w:p w14:paraId="505892FD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udim / Daffodil</w:t>
            </w:r>
          </w:p>
        </w:tc>
        <w:tc>
          <w:tcPr>
            <w:tcW w:w="3119" w:type="dxa"/>
          </w:tcPr>
          <w:p w14:paraId="710BC92D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05343" w14:paraId="1CB580B4" w14:textId="77777777" w:rsidTr="00337F78">
        <w:trPr>
          <w:trHeight w:val="211"/>
        </w:trPr>
        <w:tc>
          <w:tcPr>
            <w:tcW w:w="3969" w:type="dxa"/>
          </w:tcPr>
          <w:p w14:paraId="4A789D5E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igecycline</w:t>
            </w:r>
          </w:p>
        </w:tc>
        <w:tc>
          <w:tcPr>
            <w:tcW w:w="3119" w:type="dxa"/>
          </w:tcPr>
          <w:p w14:paraId="103A03EE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05343" w14:paraId="50B13445" w14:textId="77777777" w:rsidTr="00337F78">
        <w:trPr>
          <w:trHeight w:val="345"/>
        </w:trPr>
        <w:tc>
          <w:tcPr>
            <w:tcW w:w="3969" w:type="dxa"/>
          </w:tcPr>
          <w:p w14:paraId="7A17388D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igh concentration gentamicin</w:t>
            </w:r>
          </w:p>
        </w:tc>
        <w:tc>
          <w:tcPr>
            <w:tcW w:w="3119" w:type="dxa"/>
          </w:tcPr>
          <w:p w14:paraId="67E17E25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60</w:t>
            </w:r>
          </w:p>
        </w:tc>
      </w:tr>
      <w:tr w:rsidR="00405343" w14:paraId="6B90EC56" w14:textId="77777777" w:rsidTr="00337F78">
        <w:tc>
          <w:tcPr>
            <w:tcW w:w="3969" w:type="dxa"/>
            <w:tcBorders>
              <w:bottom w:val="single" w:sz="12" w:space="0" w:color="auto"/>
            </w:tcBorders>
          </w:tcPr>
          <w:p w14:paraId="392F2B4F" w14:textId="77777777" w:rsidR="00405343" w:rsidRDefault="00405343" w:rsidP="00337F78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igh concentrations of streptomycin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619D5348" w14:textId="77777777" w:rsidR="00405343" w:rsidRDefault="00405343" w:rsidP="00337F78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  <w:lang w:val="en-GB"/>
              </w:rPr>
              <w:t>20</w:t>
            </w:r>
          </w:p>
        </w:tc>
      </w:tr>
    </w:tbl>
    <w:p w14:paraId="31C790C2" w14:textId="77777777" w:rsidR="00405343" w:rsidRDefault="00405343" w:rsidP="00405343">
      <w:pPr>
        <w:pStyle w:val="EndNoteBibliography"/>
        <w:spacing w:line="480" w:lineRule="auto"/>
        <w:rPr>
          <w:rFonts w:asciiTheme="majorBidi" w:eastAsia="宋体" w:hAnsiTheme="majorBidi" w:cstheme="majorBidi"/>
          <w:sz w:val="24"/>
          <w:szCs w:val="24"/>
          <w:lang w:val="en-GB"/>
        </w:rPr>
      </w:pPr>
      <w:r>
        <w:rPr>
          <w:rFonts w:asciiTheme="majorBidi" w:eastAsia="宋体" w:hAnsiTheme="majorBidi" w:cstheme="majorBidi"/>
          <w:sz w:val="24"/>
          <w:szCs w:val="24"/>
          <w:lang w:val="en-GB"/>
        </w:rPr>
        <w:t xml:space="preserve"> </w:t>
      </w:r>
    </w:p>
    <w:sectPr w:rsidR="00405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E053A" w14:textId="77777777" w:rsidR="00354152" w:rsidRDefault="00354152" w:rsidP="000B742B">
      <w:r>
        <w:separator/>
      </w:r>
    </w:p>
  </w:endnote>
  <w:endnote w:type="continuationSeparator" w:id="0">
    <w:p w14:paraId="739D7C75" w14:textId="77777777" w:rsidR="00354152" w:rsidRDefault="00354152" w:rsidP="000B7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EE36B" w14:textId="77777777" w:rsidR="00354152" w:rsidRDefault="00354152" w:rsidP="000B742B">
      <w:r>
        <w:separator/>
      </w:r>
    </w:p>
  </w:footnote>
  <w:footnote w:type="continuationSeparator" w:id="0">
    <w:p w14:paraId="4471859F" w14:textId="77777777" w:rsidR="00354152" w:rsidRDefault="00354152" w:rsidP="000B7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EBB"/>
    <w:rsid w:val="000912BB"/>
    <w:rsid w:val="000B742B"/>
    <w:rsid w:val="000C3CF4"/>
    <w:rsid w:val="000C57E6"/>
    <w:rsid w:val="00110CDC"/>
    <w:rsid w:val="001D5EBB"/>
    <w:rsid w:val="001F60C2"/>
    <w:rsid w:val="002075B9"/>
    <w:rsid w:val="00213407"/>
    <w:rsid w:val="002C5C6E"/>
    <w:rsid w:val="00354152"/>
    <w:rsid w:val="003D28E1"/>
    <w:rsid w:val="00405343"/>
    <w:rsid w:val="00421910"/>
    <w:rsid w:val="00442379"/>
    <w:rsid w:val="00521A52"/>
    <w:rsid w:val="005369B9"/>
    <w:rsid w:val="005B5010"/>
    <w:rsid w:val="00633716"/>
    <w:rsid w:val="00694A83"/>
    <w:rsid w:val="0075729C"/>
    <w:rsid w:val="007A5292"/>
    <w:rsid w:val="00813B5F"/>
    <w:rsid w:val="008866C7"/>
    <w:rsid w:val="008D56D6"/>
    <w:rsid w:val="008E523A"/>
    <w:rsid w:val="00AA0B23"/>
    <w:rsid w:val="00B06567"/>
    <w:rsid w:val="00B17D7A"/>
    <w:rsid w:val="00B8326F"/>
    <w:rsid w:val="00BA7FD0"/>
    <w:rsid w:val="00C01196"/>
    <w:rsid w:val="00C409A4"/>
    <w:rsid w:val="00CC0391"/>
    <w:rsid w:val="00CF0C59"/>
    <w:rsid w:val="00D17F04"/>
    <w:rsid w:val="00DB4413"/>
    <w:rsid w:val="00DE4D0C"/>
    <w:rsid w:val="00E43453"/>
    <w:rsid w:val="00F239AB"/>
    <w:rsid w:val="00F24E86"/>
    <w:rsid w:val="00F9485B"/>
    <w:rsid w:val="00FA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F5431"/>
  <w15:chartTrackingRefBased/>
  <w15:docId w15:val="{16367091-683E-474D-A77E-CFE173ED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42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4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B7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42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B742B"/>
    <w:rPr>
      <w:sz w:val="18"/>
      <w:szCs w:val="18"/>
    </w:rPr>
  </w:style>
  <w:style w:type="table" w:styleId="a7">
    <w:name w:val="Table Grid"/>
    <w:basedOn w:val="a1"/>
    <w:uiPriority w:val="39"/>
    <w:qFormat/>
    <w:rsid w:val="000B742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sid w:val="000B742B"/>
    <w:rPr>
      <w:sz w:val="21"/>
    </w:rPr>
  </w:style>
  <w:style w:type="paragraph" w:styleId="a9">
    <w:name w:val="annotation text"/>
    <w:basedOn w:val="a"/>
    <w:link w:val="aa"/>
    <w:qFormat/>
    <w:rsid w:val="000B742B"/>
    <w:pPr>
      <w:jc w:val="left"/>
    </w:pPr>
    <w:rPr>
      <w:rFonts w:ascii="Calibri" w:eastAsia="Calibri" w:hAnsi="Calibri" w:cs="Calibri"/>
      <w:kern w:val="0"/>
      <w:szCs w:val="20"/>
      <w:lang w:eastAsia="en-US"/>
    </w:rPr>
  </w:style>
  <w:style w:type="character" w:customStyle="1" w:styleId="aa">
    <w:name w:val="批注文字 字符"/>
    <w:basedOn w:val="a0"/>
    <w:link w:val="a9"/>
    <w:rsid w:val="000B742B"/>
    <w:rPr>
      <w:rFonts w:ascii="Calibri" w:eastAsia="Calibri" w:hAnsi="Calibri" w:cs="Calibri"/>
      <w:kern w:val="0"/>
      <w:szCs w:val="20"/>
      <w:lang w:eastAsia="en-US"/>
      <w14:ligatures w14:val="none"/>
    </w:rPr>
  </w:style>
  <w:style w:type="table" w:customStyle="1" w:styleId="-11">
    <w:name w:val="浅色底纹 - 强调文字颜色 11"/>
    <w:basedOn w:val="a1"/>
    <w:qFormat/>
    <w:rsid w:val="002075B9"/>
    <w:rPr>
      <w:rFonts w:ascii="Calibri" w:eastAsia="Calibri" w:hAnsi="Calibri" w:cs="Calibri"/>
      <w:color w:val="2E75B5"/>
      <w:kern w:val="0"/>
      <w:sz w:val="22"/>
      <w:szCs w:val="20"/>
      <w14:ligatures w14:val="none"/>
    </w:rPr>
    <w:tblPr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Times New Roman" w:eastAsia="Times New Roman" w:hAnsi="Times New Roman" w:cs="Times New Roman"/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rPr>
        <w:rFonts w:ascii="Times New Roman" w:eastAsia="Times New Roman" w:hAnsi="Times New Roman" w:cs="Times New Roman"/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</w:rPr>
    </w:tblStylePr>
    <w:tblStylePr w:type="lastCol">
      <w:rPr>
        <w:rFonts w:ascii="Times New Roman" w:eastAsia="Times New Roman" w:hAnsi="Times New Roman" w:cs="Times New Roman"/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DecimalAligned">
    <w:name w:val="Decimal Aligned"/>
    <w:basedOn w:val="a"/>
    <w:qFormat/>
    <w:rsid w:val="002075B9"/>
    <w:pPr>
      <w:widowControl/>
      <w:spacing w:before="100" w:beforeAutospacing="1" w:after="200" w:line="273" w:lineRule="auto"/>
      <w:jc w:val="left"/>
    </w:pPr>
    <w:rPr>
      <w:rFonts w:ascii="Calibri" w:eastAsia="Calibri" w:hAnsi="Calibri" w:cs="Calibri"/>
      <w:kern w:val="0"/>
      <w:sz w:val="22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sid w:val="002075B9"/>
    <w:rPr>
      <w:rFonts w:ascii="Calibri" w:eastAsia="Calibri" w:hAnsi="Calibri" w:cs="Calibri"/>
      <w:kern w:val="0"/>
      <w:sz w:val="20"/>
      <w:szCs w:val="20"/>
      <w:lang w:eastAsia="en-US"/>
    </w:rPr>
  </w:style>
  <w:style w:type="character" w:customStyle="1" w:styleId="text-dst">
    <w:name w:val="text-dst"/>
    <w:basedOn w:val="a0"/>
    <w:rsid w:val="00F9485B"/>
  </w:style>
  <w:style w:type="character" w:customStyle="1" w:styleId="EndNoteBibliography0">
    <w:name w:val="EndNote Bibliography 字符"/>
    <w:basedOn w:val="a0"/>
    <w:link w:val="EndNoteBibliography"/>
    <w:rsid w:val="00B8326F"/>
    <w:rPr>
      <w:rFonts w:ascii="Calibri" w:eastAsia="Calibri" w:hAnsi="Calibri" w:cs="Calibri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 武</dc:creator>
  <cp:keywords/>
  <dc:description/>
  <cp:lastModifiedBy>晗 武</cp:lastModifiedBy>
  <cp:revision>73</cp:revision>
  <dcterms:created xsi:type="dcterms:W3CDTF">2024-04-08T07:15:00Z</dcterms:created>
  <dcterms:modified xsi:type="dcterms:W3CDTF">2024-04-11T04:40:00Z</dcterms:modified>
</cp:coreProperties>
</file>